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67450" w14:textId="77777777" w:rsidR="00F23F58" w:rsidRPr="00F40C76" w:rsidRDefault="00F23F58" w:rsidP="00F23F5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40C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5D8F5B74" w14:textId="77777777" w:rsidR="00F23F58" w:rsidRPr="00F40C76" w:rsidRDefault="00F23F58" w:rsidP="00F23F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C7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E4B9B93" wp14:editId="759C19E9">
            <wp:extent cx="5024438" cy="4014095"/>
            <wp:effectExtent l="0" t="0" r="5080" b="5715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7274" cy="40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45D1C" w14:textId="77777777" w:rsidR="00F23F58" w:rsidRPr="00F40C76" w:rsidRDefault="00F23F58" w:rsidP="00F23F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920DC" w14:textId="77777777" w:rsidR="00F00752" w:rsidRPr="00690603" w:rsidRDefault="00F00752" w:rsidP="00F0075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40C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.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F40C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40C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presentative</w:t>
      </w:r>
      <w:r w:rsidRPr="00F40C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40C7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HE and </w:t>
      </w:r>
      <w:r w:rsidRPr="00F40C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FAP staining of the normal animals under the sonication condition identical to group 3 (0.75-MI, 2.8 W/cm</w:t>
      </w:r>
      <w:r w:rsidRPr="00F40C7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40C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0% duty cycle, 10 min. * 3) and group 6 (0.25-MI, 0.5 W/cm</w:t>
      </w:r>
      <w:r w:rsidRPr="00F40C7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40C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0% duty cycle, 10 min. * 3), respectively.</w:t>
      </w:r>
      <w:r w:rsidRPr="006906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black arrows indicate sites where inflammation responses induced by FUS.</w:t>
      </w:r>
    </w:p>
    <w:p w14:paraId="2C93D47D" w14:textId="77777777" w:rsidR="00F23F58" w:rsidRPr="00F00752" w:rsidRDefault="00F23F58" w:rsidP="00F23F5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3AAC0F4" w14:textId="77777777" w:rsidR="00797258" w:rsidRDefault="00D8397F"/>
    <w:sectPr w:rsidR="007972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1555" w14:textId="77777777" w:rsidR="00D8397F" w:rsidRDefault="00D8397F" w:rsidP="005C3612">
      <w:r>
        <w:separator/>
      </w:r>
    </w:p>
  </w:endnote>
  <w:endnote w:type="continuationSeparator" w:id="0">
    <w:p w14:paraId="5E460B99" w14:textId="77777777" w:rsidR="00D8397F" w:rsidRDefault="00D8397F" w:rsidP="005C3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995BD" w14:textId="77777777" w:rsidR="00D8397F" w:rsidRDefault="00D8397F" w:rsidP="005C3612">
      <w:r>
        <w:separator/>
      </w:r>
    </w:p>
  </w:footnote>
  <w:footnote w:type="continuationSeparator" w:id="0">
    <w:p w14:paraId="67A98D8D" w14:textId="77777777" w:rsidR="00D8397F" w:rsidRDefault="00D8397F" w:rsidP="005C3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58"/>
    <w:rsid w:val="005231C6"/>
    <w:rsid w:val="00552641"/>
    <w:rsid w:val="005C3612"/>
    <w:rsid w:val="00C8376C"/>
    <w:rsid w:val="00D8397F"/>
    <w:rsid w:val="00F00752"/>
    <w:rsid w:val="00F2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36B89"/>
  <w15:chartTrackingRefBased/>
  <w15:docId w15:val="{AB65B891-9EE6-484D-8804-06CECCFC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F58"/>
    <w:rPr>
      <w:rFonts w:ascii="Calibri" w:hAnsi="Calibri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6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3612"/>
    <w:rPr>
      <w:rFonts w:ascii="Calibri" w:hAnsi="Calibri" w:cs="Calibri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36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3612"/>
    <w:rPr>
      <w:rFonts w:ascii="Calibri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伯駿</dc:creator>
  <cp:keywords/>
  <dc:description/>
  <cp:lastModifiedBy>朱伯駿</cp:lastModifiedBy>
  <cp:revision>3</cp:revision>
  <dcterms:created xsi:type="dcterms:W3CDTF">2021-10-23T04:37:00Z</dcterms:created>
  <dcterms:modified xsi:type="dcterms:W3CDTF">2022-04-26T04:05:00Z</dcterms:modified>
</cp:coreProperties>
</file>